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50" w:type="dxa"/>
        <w:tblLayout w:type="fixed"/>
        <w:tblLook w:val="04A0" w:firstRow="1" w:lastRow="0" w:firstColumn="1" w:lastColumn="0" w:noHBand="0" w:noVBand="1"/>
      </w:tblPr>
      <w:tblGrid>
        <w:gridCol w:w="1165"/>
        <w:gridCol w:w="1440"/>
        <w:gridCol w:w="1530"/>
        <w:gridCol w:w="810"/>
        <w:gridCol w:w="860"/>
        <w:gridCol w:w="878"/>
        <w:gridCol w:w="878"/>
        <w:gridCol w:w="878"/>
        <w:gridCol w:w="911"/>
      </w:tblGrid>
      <w:tr w:rsidR="00FF0905" w:rsidRPr="003D776D" w14:paraId="00A510D0" w14:textId="77777777" w:rsidTr="00B54041">
        <w:trPr>
          <w:trHeight w:val="300"/>
        </w:trPr>
        <w:tc>
          <w:tcPr>
            <w:tcW w:w="11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D4BBDB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378D4A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4035B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67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1B217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Young Adults</w:t>
            </w:r>
          </w:p>
        </w:tc>
        <w:tc>
          <w:tcPr>
            <w:tcW w:w="175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A1C1C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Middle-Aged Adults</w:t>
            </w:r>
          </w:p>
        </w:tc>
        <w:tc>
          <w:tcPr>
            <w:tcW w:w="17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52C65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Older Adults</w:t>
            </w:r>
          </w:p>
        </w:tc>
      </w:tr>
      <w:tr w:rsidR="00FF0905" w:rsidRPr="003D776D" w14:paraId="3494D8E8" w14:textId="77777777" w:rsidTr="00B54041">
        <w:trPr>
          <w:trHeight w:val="300"/>
        </w:trPr>
        <w:tc>
          <w:tcPr>
            <w:tcW w:w="11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82A12D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Task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E1C3B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Measure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DE36B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Interven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A4D80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Pr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BE1DF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Post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4EE99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Pre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2269B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Post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FE14A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Pre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28F00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Post</w:t>
            </w:r>
          </w:p>
        </w:tc>
      </w:tr>
      <w:tr w:rsidR="00FF0905" w:rsidRPr="003D776D" w14:paraId="58CD1464" w14:textId="77777777" w:rsidTr="00B54041">
        <w:trPr>
          <w:trHeight w:val="640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4D5207F5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Feature Search</w:t>
            </w:r>
          </w:p>
          <w:p w14:paraId="5F082D60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Task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7C1A0E1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First Saccade to Distractor (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5ABE2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Mindfulnes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FD645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4.62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0.81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2BCE63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.71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0.71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98415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8.59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1.75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CE47C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8.22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1.84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62E21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9.96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1.81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493F6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7.42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1.25)</w:t>
            </w:r>
          </w:p>
        </w:tc>
      </w:tr>
      <w:tr w:rsidR="00FF0905" w:rsidRPr="003D776D" w14:paraId="2DE8DBAA" w14:textId="77777777" w:rsidTr="00B54041">
        <w:trPr>
          <w:trHeight w:val="640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9419DE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B135D0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A3014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udioboo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315A2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.85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0.54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219B54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.87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0.48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50B72F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9.48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1.95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085D4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6.63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0.99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AE451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8.87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1.32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5CA26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8.39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1.43)</w:t>
            </w:r>
          </w:p>
        </w:tc>
      </w:tr>
      <w:tr w:rsidR="00FF0905" w:rsidRPr="003D776D" w14:paraId="0927AB23" w14:textId="77777777" w:rsidTr="00B54041">
        <w:trPr>
          <w:trHeight w:val="640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93FC3A6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E41AEA9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Oculomotor Suppression (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69729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Mindfulnes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1CCD9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.35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0.96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C6936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.27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0.68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D2849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.29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2.04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F7978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.23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1.80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53E1AA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.95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1.97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04EDE7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.64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1.36)</w:t>
            </w:r>
          </w:p>
        </w:tc>
      </w:tr>
      <w:tr w:rsidR="00FF0905" w:rsidRPr="003D776D" w14:paraId="34131271" w14:textId="77777777" w:rsidTr="00B54041">
        <w:trPr>
          <w:trHeight w:val="640"/>
        </w:trPr>
        <w:tc>
          <w:tcPr>
            <w:tcW w:w="11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DD06A0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5408B6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EE6C3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udioboo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47ACF7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.93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0.70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C36FAD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.57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0.82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0018F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0.60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1.89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8B040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.14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1.34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3E7744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.77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1.49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25AD2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.55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1.67)</w:t>
            </w:r>
          </w:p>
        </w:tc>
      </w:tr>
      <w:tr w:rsidR="00FF0905" w:rsidRPr="003D776D" w14:paraId="10D48AED" w14:textId="77777777" w:rsidTr="00B54041">
        <w:trPr>
          <w:trHeight w:val="640"/>
        </w:trPr>
        <w:tc>
          <w:tcPr>
            <w:tcW w:w="1165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AB73EF5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Singleton Search</w:t>
            </w:r>
          </w:p>
          <w:p w14:paraId="42F728E7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Task</w:t>
            </w: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EE8EEFA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First Saccade to Distractor (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4A41D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Mindfulnes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B8EEB0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8.64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2.01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99CF7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6.77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2.05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F7B76D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5.83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3.12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4A8A3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2.89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2.78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065F77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0.90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2.76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9216F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9.77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2.60)</w:t>
            </w:r>
          </w:p>
        </w:tc>
      </w:tr>
      <w:tr w:rsidR="00FF0905" w:rsidRPr="003D776D" w14:paraId="34454185" w14:textId="77777777" w:rsidTr="00B54041">
        <w:trPr>
          <w:trHeight w:val="640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E25348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A1B8F0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40A97B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udioboo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28271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9.20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2.07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2E9B8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7.87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2.00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CE1F4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4.97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2.77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452AA1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4.36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3.63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8125ED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1.98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2.69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8BADB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31.64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2.98)</w:t>
            </w:r>
          </w:p>
        </w:tc>
      </w:tr>
      <w:tr w:rsidR="00FF0905" w:rsidRPr="003D776D" w14:paraId="4BFE2B2A" w14:textId="77777777" w:rsidTr="00B54041">
        <w:trPr>
          <w:trHeight w:val="640"/>
        </w:trPr>
        <w:tc>
          <w:tcPr>
            <w:tcW w:w="1165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EF5C9D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40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CC0CFF1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Oculomotor Capture (%)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F659BF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Mindfulness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DDBE58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2.35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2.19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BF429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0.62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2.25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329998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5.69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3.29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B27BF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3.00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2.92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70A7D3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8.77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3.23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31089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8.56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3.09)</w:t>
            </w:r>
          </w:p>
        </w:tc>
      </w:tr>
      <w:tr w:rsidR="00FF0905" w:rsidRPr="003D776D" w14:paraId="5F8D35AC" w14:textId="77777777" w:rsidTr="00B54041">
        <w:trPr>
          <w:trHeight w:val="640"/>
        </w:trPr>
        <w:tc>
          <w:tcPr>
            <w:tcW w:w="11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ACA77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44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C619C3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7224A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Audiobook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4B1931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3.38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2.24)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2625D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1.50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2.17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546EDD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5.17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2.69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DEF66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5.87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3.86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5F119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19.11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3.12)</w:t>
            </w:r>
          </w:p>
        </w:tc>
        <w:tc>
          <w:tcPr>
            <w:tcW w:w="9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3F2C24" w14:textId="77777777" w:rsidR="00FF0905" w:rsidRPr="003D776D" w:rsidRDefault="00FF0905" w:rsidP="00B54041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</w:pP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t>20.13</w:t>
            </w:r>
            <w:r w:rsidRPr="003D776D">
              <w:rPr>
                <w:rFonts w:ascii="Arial" w:eastAsia="Times New Roman" w:hAnsi="Arial" w:cs="Arial"/>
                <w:color w:val="000000"/>
                <w:sz w:val="22"/>
                <w:szCs w:val="22"/>
                <w:lang w:eastAsia="zh-CN"/>
              </w:rPr>
              <w:br/>
              <w:t>(3.37)</w:t>
            </w:r>
          </w:p>
        </w:tc>
      </w:tr>
    </w:tbl>
    <w:p w14:paraId="78E72E62" w14:textId="77777777" w:rsidR="00FF0905" w:rsidRPr="003D776D" w:rsidRDefault="00FF0905" w:rsidP="00FF0905">
      <w:pPr>
        <w:spacing w:line="480" w:lineRule="auto"/>
        <w:rPr>
          <w:rFonts w:ascii="Arial" w:eastAsia="Arial" w:hAnsi="Arial" w:cs="Arial"/>
          <w:bCs/>
          <w:sz w:val="22"/>
          <w:szCs w:val="22"/>
        </w:rPr>
      </w:pPr>
      <w:r>
        <w:rPr>
          <w:rFonts w:ascii="Arial" w:eastAsia="Arial" w:hAnsi="Arial" w:cs="Arial"/>
          <w:b/>
          <w:sz w:val="22"/>
          <w:szCs w:val="22"/>
        </w:rPr>
        <w:t>Figure</w:t>
      </w:r>
      <w:r w:rsidRPr="003D776D">
        <w:rPr>
          <w:rFonts w:ascii="Arial" w:eastAsia="Arial" w:hAnsi="Arial" w:cs="Arial"/>
          <w:b/>
          <w:sz w:val="22"/>
          <w:szCs w:val="22"/>
        </w:rPr>
        <w:t xml:space="preserve"> 2-1. </w:t>
      </w:r>
      <w:r w:rsidRPr="003D776D">
        <w:rPr>
          <w:rFonts w:ascii="Arial" w:eastAsia="Arial" w:hAnsi="Arial" w:cs="Arial"/>
          <w:bCs/>
          <w:sz w:val="22"/>
          <w:szCs w:val="22"/>
        </w:rPr>
        <w:t xml:space="preserve">Extended data table supporting Figure 2 with descriptive statistics. All values are presented as means and standard errors in parentheses. </w:t>
      </w:r>
    </w:p>
    <w:p w14:paraId="76B12FE9" w14:textId="77777777" w:rsidR="00404335" w:rsidRDefault="00404335"/>
    <w:sectPr w:rsidR="004043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0905"/>
    <w:rsid w:val="00002870"/>
    <w:rsid w:val="000123C6"/>
    <w:rsid w:val="000166B8"/>
    <w:rsid w:val="00053DF5"/>
    <w:rsid w:val="000551A7"/>
    <w:rsid w:val="00084FFB"/>
    <w:rsid w:val="000918CC"/>
    <w:rsid w:val="000949DA"/>
    <w:rsid w:val="000A19C1"/>
    <w:rsid w:val="000A4527"/>
    <w:rsid w:val="000D0CF4"/>
    <w:rsid w:val="000D509B"/>
    <w:rsid w:val="000D5971"/>
    <w:rsid w:val="000F4C8E"/>
    <w:rsid w:val="00101EDC"/>
    <w:rsid w:val="00107C1A"/>
    <w:rsid w:val="00116F81"/>
    <w:rsid w:val="00125989"/>
    <w:rsid w:val="001276CF"/>
    <w:rsid w:val="00140D6F"/>
    <w:rsid w:val="00141078"/>
    <w:rsid w:val="0015384F"/>
    <w:rsid w:val="00172000"/>
    <w:rsid w:val="00182F54"/>
    <w:rsid w:val="00187C1E"/>
    <w:rsid w:val="00191852"/>
    <w:rsid w:val="00194CA4"/>
    <w:rsid w:val="00196057"/>
    <w:rsid w:val="001A1357"/>
    <w:rsid w:val="001A44F9"/>
    <w:rsid w:val="001A4BB6"/>
    <w:rsid w:val="001C5E30"/>
    <w:rsid w:val="001D059A"/>
    <w:rsid w:val="001D5DC5"/>
    <w:rsid w:val="0020508B"/>
    <w:rsid w:val="00210A06"/>
    <w:rsid w:val="0021453C"/>
    <w:rsid w:val="00220E0F"/>
    <w:rsid w:val="00233D1F"/>
    <w:rsid w:val="00240DD3"/>
    <w:rsid w:val="0024414A"/>
    <w:rsid w:val="002864CB"/>
    <w:rsid w:val="002C3270"/>
    <w:rsid w:val="002C52F3"/>
    <w:rsid w:val="002D1238"/>
    <w:rsid w:val="002E0EFE"/>
    <w:rsid w:val="002E54C5"/>
    <w:rsid w:val="002E73C6"/>
    <w:rsid w:val="002F1279"/>
    <w:rsid w:val="002F5A26"/>
    <w:rsid w:val="00300410"/>
    <w:rsid w:val="00333E45"/>
    <w:rsid w:val="00364FDC"/>
    <w:rsid w:val="00372239"/>
    <w:rsid w:val="00373980"/>
    <w:rsid w:val="00393883"/>
    <w:rsid w:val="003A0EFF"/>
    <w:rsid w:val="003D0233"/>
    <w:rsid w:val="003D29B6"/>
    <w:rsid w:val="003E4E41"/>
    <w:rsid w:val="003E79BF"/>
    <w:rsid w:val="003F17AF"/>
    <w:rsid w:val="003F3208"/>
    <w:rsid w:val="003F3825"/>
    <w:rsid w:val="003F38C9"/>
    <w:rsid w:val="00404335"/>
    <w:rsid w:val="00415242"/>
    <w:rsid w:val="0044658B"/>
    <w:rsid w:val="004904DD"/>
    <w:rsid w:val="00495047"/>
    <w:rsid w:val="004A06AD"/>
    <w:rsid w:val="004A3D88"/>
    <w:rsid w:val="004B1B1F"/>
    <w:rsid w:val="004C4FBD"/>
    <w:rsid w:val="004E4D2D"/>
    <w:rsid w:val="004E5C9F"/>
    <w:rsid w:val="004F2793"/>
    <w:rsid w:val="004F2927"/>
    <w:rsid w:val="00502055"/>
    <w:rsid w:val="00515397"/>
    <w:rsid w:val="00543E26"/>
    <w:rsid w:val="005637BB"/>
    <w:rsid w:val="005638B5"/>
    <w:rsid w:val="005645D4"/>
    <w:rsid w:val="0059391F"/>
    <w:rsid w:val="005A7B67"/>
    <w:rsid w:val="005A7E52"/>
    <w:rsid w:val="005C7C6E"/>
    <w:rsid w:val="005D5A8C"/>
    <w:rsid w:val="005E0DF7"/>
    <w:rsid w:val="005E61A3"/>
    <w:rsid w:val="00603323"/>
    <w:rsid w:val="0061653D"/>
    <w:rsid w:val="00632966"/>
    <w:rsid w:val="006366DC"/>
    <w:rsid w:val="00637216"/>
    <w:rsid w:val="0065491F"/>
    <w:rsid w:val="00656701"/>
    <w:rsid w:val="006667FB"/>
    <w:rsid w:val="00667DAD"/>
    <w:rsid w:val="00685187"/>
    <w:rsid w:val="00687457"/>
    <w:rsid w:val="00687F96"/>
    <w:rsid w:val="00690F17"/>
    <w:rsid w:val="006A598F"/>
    <w:rsid w:val="006C0C12"/>
    <w:rsid w:val="006D08C7"/>
    <w:rsid w:val="006D442C"/>
    <w:rsid w:val="006E7171"/>
    <w:rsid w:val="006F06C5"/>
    <w:rsid w:val="006F36FB"/>
    <w:rsid w:val="0070026B"/>
    <w:rsid w:val="00705C65"/>
    <w:rsid w:val="00711359"/>
    <w:rsid w:val="00716287"/>
    <w:rsid w:val="00720A17"/>
    <w:rsid w:val="00725FCA"/>
    <w:rsid w:val="00727320"/>
    <w:rsid w:val="00734942"/>
    <w:rsid w:val="00743A02"/>
    <w:rsid w:val="00743F85"/>
    <w:rsid w:val="0074680B"/>
    <w:rsid w:val="00756BB6"/>
    <w:rsid w:val="007630D9"/>
    <w:rsid w:val="00770329"/>
    <w:rsid w:val="00772F58"/>
    <w:rsid w:val="00776409"/>
    <w:rsid w:val="00780357"/>
    <w:rsid w:val="00781704"/>
    <w:rsid w:val="0078197A"/>
    <w:rsid w:val="007B1755"/>
    <w:rsid w:val="007B1B1F"/>
    <w:rsid w:val="007B1B51"/>
    <w:rsid w:val="007C24BF"/>
    <w:rsid w:val="007D2FE0"/>
    <w:rsid w:val="007D7842"/>
    <w:rsid w:val="00807FB7"/>
    <w:rsid w:val="00812121"/>
    <w:rsid w:val="00831CC7"/>
    <w:rsid w:val="0087418A"/>
    <w:rsid w:val="008842A3"/>
    <w:rsid w:val="00893968"/>
    <w:rsid w:val="008963CC"/>
    <w:rsid w:val="008A0B87"/>
    <w:rsid w:val="008B3F87"/>
    <w:rsid w:val="008C10F5"/>
    <w:rsid w:val="008C2CED"/>
    <w:rsid w:val="008D1811"/>
    <w:rsid w:val="008D2681"/>
    <w:rsid w:val="008E06A8"/>
    <w:rsid w:val="008E4659"/>
    <w:rsid w:val="00902CB5"/>
    <w:rsid w:val="00913FFC"/>
    <w:rsid w:val="009219A7"/>
    <w:rsid w:val="009227FD"/>
    <w:rsid w:val="0092506F"/>
    <w:rsid w:val="00944786"/>
    <w:rsid w:val="00947CF5"/>
    <w:rsid w:val="009532CF"/>
    <w:rsid w:val="00953367"/>
    <w:rsid w:val="0099344E"/>
    <w:rsid w:val="00994AE1"/>
    <w:rsid w:val="00994E2E"/>
    <w:rsid w:val="009A2FBE"/>
    <w:rsid w:val="009F1186"/>
    <w:rsid w:val="00A000B7"/>
    <w:rsid w:val="00A06A3C"/>
    <w:rsid w:val="00A10AFF"/>
    <w:rsid w:val="00A12A36"/>
    <w:rsid w:val="00A34C1C"/>
    <w:rsid w:val="00A36D72"/>
    <w:rsid w:val="00A4404E"/>
    <w:rsid w:val="00A57069"/>
    <w:rsid w:val="00A610CA"/>
    <w:rsid w:val="00A66508"/>
    <w:rsid w:val="00A70B37"/>
    <w:rsid w:val="00A7595D"/>
    <w:rsid w:val="00AB2FDE"/>
    <w:rsid w:val="00AC77E2"/>
    <w:rsid w:val="00AD4E6E"/>
    <w:rsid w:val="00AD5065"/>
    <w:rsid w:val="00AE05A0"/>
    <w:rsid w:val="00AE744D"/>
    <w:rsid w:val="00B06871"/>
    <w:rsid w:val="00B30B21"/>
    <w:rsid w:val="00B378BF"/>
    <w:rsid w:val="00B535C4"/>
    <w:rsid w:val="00B560DA"/>
    <w:rsid w:val="00B56568"/>
    <w:rsid w:val="00B74AAA"/>
    <w:rsid w:val="00B76479"/>
    <w:rsid w:val="00B9388A"/>
    <w:rsid w:val="00B962A1"/>
    <w:rsid w:val="00BB6BE9"/>
    <w:rsid w:val="00BC2093"/>
    <w:rsid w:val="00BC7783"/>
    <w:rsid w:val="00BD77E7"/>
    <w:rsid w:val="00BE1B05"/>
    <w:rsid w:val="00BE6CAB"/>
    <w:rsid w:val="00BF12AA"/>
    <w:rsid w:val="00BF215E"/>
    <w:rsid w:val="00C133E6"/>
    <w:rsid w:val="00C55BCB"/>
    <w:rsid w:val="00C55D4C"/>
    <w:rsid w:val="00C56B47"/>
    <w:rsid w:val="00C71B50"/>
    <w:rsid w:val="00C90148"/>
    <w:rsid w:val="00C928F0"/>
    <w:rsid w:val="00CA1E58"/>
    <w:rsid w:val="00CA5A31"/>
    <w:rsid w:val="00CB19EB"/>
    <w:rsid w:val="00CB2AA4"/>
    <w:rsid w:val="00CC11FA"/>
    <w:rsid w:val="00CC3504"/>
    <w:rsid w:val="00D33BE4"/>
    <w:rsid w:val="00D34D00"/>
    <w:rsid w:val="00D52C3A"/>
    <w:rsid w:val="00D55640"/>
    <w:rsid w:val="00D62B92"/>
    <w:rsid w:val="00D73F3C"/>
    <w:rsid w:val="00D762E8"/>
    <w:rsid w:val="00D806BD"/>
    <w:rsid w:val="00D918CC"/>
    <w:rsid w:val="00D93A02"/>
    <w:rsid w:val="00D949C9"/>
    <w:rsid w:val="00DC5CE0"/>
    <w:rsid w:val="00DF45CC"/>
    <w:rsid w:val="00E11115"/>
    <w:rsid w:val="00E14917"/>
    <w:rsid w:val="00E15D36"/>
    <w:rsid w:val="00E430FE"/>
    <w:rsid w:val="00E45338"/>
    <w:rsid w:val="00E67709"/>
    <w:rsid w:val="00E81143"/>
    <w:rsid w:val="00E84000"/>
    <w:rsid w:val="00E84429"/>
    <w:rsid w:val="00E96939"/>
    <w:rsid w:val="00EC139E"/>
    <w:rsid w:val="00EC1599"/>
    <w:rsid w:val="00EC6FAF"/>
    <w:rsid w:val="00ED19C2"/>
    <w:rsid w:val="00EE4D0C"/>
    <w:rsid w:val="00EF6AB2"/>
    <w:rsid w:val="00F16895"/>
    <w:rsid w:val="00F22BC7"/>
    <w:rsid w:val="00F245E3"/>
    <w:rsid w:val="00F2594D"/>
    <w:rsid w:val="00F33D92"/>
    <w:rsid w:val="00F40D0A"/>
    <w:rsid w:val="00F42AFD"/>
    <w:rsid w:val="00F47DCD"/>
    <w:rsid w:val="00F52251"/>
    <w:rsid w:val="00F622B3"/>
    <w:rsid w:val="00F65C5F"/>
    <w:rsid w:val="00F772FF"/>
    <w:rsid w:val="00F81CE6"/>
    <w:rsid w:val="00FA52AA"/>
    <w:rsid w:val="00FA5F1D"/>
    <w:rsid w:val="00FB0B7F"/>
    <w:rsid w:val="00FB19A1"/>
    <w:rsid w:val="00FC2319"/>
    <w:rsid w:val="00FC287A"/>
    <w:rsid w:val="00FF0905"/>
    <w:rsid w:val="00FF2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560DCC"/>
  <w15:chartTrackingRefBased/>
  <w15:docId w15:val="{82A3552A-D0AB-2F4D-87D4-50818AC97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0905"/>
    <w:pPr>
      <w:spacing w:after="0" w:line="240" w:lineRule="auto"/>
    </w:pPr>
    <w:rPr>
      <w:rFonts w:ascii="Calibri" w:eastAsia="SimSun" w:hAnsi="Calibri" w:cs="Calibr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F090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090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090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090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090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090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090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090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090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09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09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09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09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09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09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09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09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09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F09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F09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F090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F09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F0905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F09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F0905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F09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F09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F09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F090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Jeesu Kim</dc:creator>
  <cp:keywords/>
  <dc:description/>
  <cp:lastModifiedBy>Andy Jeesu Kim</cp:lastModifiedBy>
  <cp:revision>1</cp:revision>
  <dcterms:created xsi:type="dcterms:W3CDTF">2025-05-30T22:39:00Z</dcterms:created>
  <dcterms:modified xsi:type="dcterms:W3CDTF">2025-05-30T22:40:00Z</dcterms:modified>
</cp:coreProperties>
</file>